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4B8" w:rsidRPr="001B51BA" w:rsidRDefault="002A64B8" w:rsidP="002A64B8">
      <w:pPr>
        <w:wordWrap/>
        <w:snapToGrid w:val="0"/>
        <w:spacing w:after="0"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BF0514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S</w:t>
      </w:r>
      <w:r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6</w:t>
      </w:r>
      <w:r w:rsidRPr="00BF051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. List of significantly correlated genes between DNA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methylation and gene expressio</w:t>
      </w:r>
      <w:r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n</w:t>
      </w:r>
    </w:p>
    <w:tbl>
      <w:tblPr>
        <w:tblStyle w:val="1"/>
        <w:tblW w:w="9100" w:type="dxa"/>
        <w:tblLook w:val="04A0" w:firstRow="1" w:lastRow="0" w:firstColumn="1" w:lastColumn="0" w:noHBand="0" w:noVBand="1"/>
      </w:tblPr>
      <w:tblGrid>
        <w:gridCol w:w="1516"/>
        <w:gridCol w:w="1516"/>
        <w:gridCol w:w="1517"/>
        <w:gridCol w:w="1517"/>
        <w:gridCol w:w="1517"/>
        <w:gridCol w:w="1517"/>
      </w:tblGrid>
      <w:tr w:rsidR="002A64B8" w:rsidRPr="00BF0514" w:rsidTr="00692579">
        <w:trPr>
          <w:trHeight w:val="362"/>
        </w:trPr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 w:rsidRPr="00A11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e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A11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obe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11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lta_beta</w:t>
            </w:r>
            <w:proofErr w:type="spellEnd"/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11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11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rr</w:t>
            </w:r>
            <w:proofErr w:type="spellEnd"/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1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A64B8" w:rsidRPr="004E4798" w:rsidTr="00692579">
        <w:trPr>
          <w:trHeight w:val="362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TREML4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384983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135438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5071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5.1292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88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CD248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641984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44204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0068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72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PDLIM4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2051230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4510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533733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70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SLC1A7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113247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40806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29521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68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1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FLT4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905046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545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16384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70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1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FLT4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2593598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108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16384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70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1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PDLIM4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2761536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2781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533733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64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2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MMEL1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1893207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565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0420869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64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2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GFPT2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2652356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4420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2.43493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64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2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PDE10A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841258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50903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2.349142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64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2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CD248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549636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5226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0068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63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3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PCDHB1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689997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2420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9693929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5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PDLIM4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726224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284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533733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9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5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NOS1AP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2666363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297289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461530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8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6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GFPT2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590471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5756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2.43493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9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6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PTPRF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5661060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329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643737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8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7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SPATA18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310319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494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2.343161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7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8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PEAR1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1796726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3905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408249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7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8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SLC8A3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1180232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1075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21846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6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9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PRDM6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108512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4839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96782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6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MT1G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1507019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612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255307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5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2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VEPH1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129653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941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568520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4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3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THRB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758149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2837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18297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4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3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ESYT3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1905210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41909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2.24599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3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5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HMGA2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2008896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672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21890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6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ASAP2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1774631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23578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089502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1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9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COL13A1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1368033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4196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26301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9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SHC2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2526426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47669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65875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2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9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MYLK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1953475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01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042003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1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21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LTBP1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390611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65085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0761089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1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21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RAP1GAP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2400124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681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11992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0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22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GP6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537402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9734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074353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49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26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GP6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1835533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7896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074353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48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GFPT2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289131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253095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2.43493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48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1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MFSD2B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1244952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2092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358817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479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2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RHOBTB1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1527947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320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103549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479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3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>GP6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5215830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5430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074353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469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7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CYP19A1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1469401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9835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931994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469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7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CMBL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23284609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996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02721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46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8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GFPT2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2324842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225250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2.43493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46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8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TTYH1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055821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2796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2.03253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46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8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DUOX1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2118346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2489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377249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46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9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SPATA18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01020859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2408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2.343161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463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4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MEGF11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10461560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3661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8906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462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4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MFSD2B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2112964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7269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358817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4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41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PARS2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1032230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063296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0429674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4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47</w:t>
            </w:r>
          </w:p>
        </w:tc>
      </w:tr>
      <w:tr w:rsidR="002A64B8" w:rsidRPr="004E4798" w:rsidTr="00692579">
        <w:trPr>
          <w:trHeight w:val="348"/>
        </w:trPr>
        <w:tc>
          <w:tcPr>
            <w:tcW w:w="1516" w:type="dxa"/>
            <w:noWrap/>
            <w:hideMark/>
          </w:tcPr>
          <w:p w:rsidR="002A64B8" w:rsidRPr="003610AB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3610AB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4"/>
                <w:szCs w:val="14"/>
              </w:rPr>
              <w:t>SLC38A3</w:t>
            </w:r>
          </w:p>
        </w:tc>
        <w:tc>
          <w:tcPr>
            <w:tcW w:w="1516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cg19914607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15695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−</w:t>
            </w: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152161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448</w:t>
            </w:r>
          </w:p>
        </w:tc>
        <w:tc>
          <w:tcPr>
            <w:tcW w:w="1517" w:type="dxa"/>
            <w:noWrap/>
            <w:hideMark/>
          </w:tcPr>
          <w:p w:rsidR="002A64B8" w:rsidRPr="00A111D9" w:rsidRDefault="002A64B8" w:rsidP="00692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048</w:t>
            </w:r>
          </w:p>
        </w:tc>
      </w:tr>
    </w:tbl>
    <w:p w:rsidR="002A64B8" w:rsidRPr="008B146E" w:rsidRDefault="002A64B8" w:rsidP="002A64B8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BF0514">
        <w:rPr>
          <w:rFonts w:ascii="Times New Roman" w:eastAsia="한양신명조" w:hAnsi="Times New Roman" w:cs="Times New Roman" w:hint="eastAsia"/>
          <w:color w:val="000000" w:themeColor="text1"/>
          <w:w w:val="95"/>
          <w:sz w:val="22"/>
        </w:rPr>
        <w:t xml:space="preserve">* </w:t>
      </w:r>
      <w:proofErr w:type="spellStart"/>
      <w:r w:rsidRPr="00BF0514">
        <w:rPr>
          <w:rFonts w:ascii="Times New Roman" w:eastAsia="한양신명조" w:hAnsi="Times New Roman" w:cs="Times New Roman"/>
          <w:color w:val="000000" w:themeColor="text1"/>
          <w:w w:val="95"/>
          <w:sz w:val="22"/>
        </w:rPr>
        <w:t>delta_beta</w:t>
      </w:r>
      <w:proofErr w:type="spellEnd"/>
      <w:r w:rsidRPr="00BF0514">
        <w:rPr>
          <w:rFonts w:ascii="Times New Roman" w:eastAsia="한양신명조" w:hAnsi="Times New Roman" w:cs="Times New Roman"/>
          <w:color w:val="000000" w:themeColor="text1"/>
          <w:w w:val="95"/>
          <w:sz w:val="22"/>
        </w:rPr>
        <w:t xml:space="preserve">: methylation difference, </w:t>
      </w:r>
      <w:proofErr w:type="spellStart"/>
      <w:r w:rsidRPr="00BF0514">
        <w:rPr>
          <w:rFonts w:ascii="Times New Roman" w:eastAsia="한양신명조" w:hAnsi="Times New Roman" w:cs="Times New Roman"/>
          <w:color w:val="000000" w:themeColor="text1"/>
          <w:w w:val="95"/>
          <w:sz w:val="22"/>
        </w:rPr>
        <w:t>logFC</w:t>
      </w:r>
      <w:proofErr w:type="spellEnd"/>
      <w:r w:rsidRPr="00BF0514">
        <w:rPr>
          <w:rFonts w:ascii="Times New Roman" w:eastAsia="한양신명조" w:hAnsi="Times New Roman" w:cs="Times New Roman"/>
          <w:color w:val="000000" w:themeColor="text1"/>
          <w:w w:val="95"/>
          <w:sz w:val="22"/>
        </w:rPr>
        <w:t>: expression difference</w:t>
      </w:r>
      <w:r>
        <w:rPr>
          <w:rFonts w:ascii="Times New Roman" w:eastAsia="한양신명조" w:hAnsi="Times New Roman" w:cs="Times New Roman"/>
          <w:color w:val="000000" w:themeColor="text1"/>
          <w:w w:val="95"/>
          <w:sz w:val="22"/>
        </w:rPr>
        <w:t xml:space="preserve"> </w:t>
      </w:r>
      <w:r w:rsidRPr="00BF0514">
        <w:rPr>
          <w:rFonts w:ascii="Times New Roman" w:eastAsia="한양신명조" w:hAnsi="Times New Roman" w:cs="Times New Roman"/>
          <w:color w:val="000000" w:themeColor="text1"/>
          <w:w w:val="95"/>
          <w:sz w:val="22"/>
        </w:rPr>
        <w:t>(log fold</w:t>
      </w:r>
      <w:r>
        <w:rPr>
          <w:rFonts w:ascii="Times New Roman" w:eastAsia="한양신명조" w:hAnsi="Times New Roman" w:cs="Times New Roman"/>
          <w:color w:val="000000" w:themeColor="text1"/>
          <w:w w:val="95"/>
          <w:sz w:val="22"/>
        </w:rPr>
        <w:t>-</w:t>
      </w:r>
      <w:r w:rsidRPr="00BF0514">
        <w:rPr>
          <w:rFonts w:ascii="Times New Roman" w:eastAsia="한양신명조" w:hAnsi="Times New Roman" w:cs="Times New Roman"/>
          <w:color w:val="000000" w:themeColor="text1"/>
          <w:w w:val="95"/>
          <w:sz w:val="22"/>
        </w:rPr>
        <w:t xml:space="preserve">change), </w:t>
      </w:r>
      <w:proofErr w:type="spellStart"/>
      <w:r w:rsidRPr="00BF0514">
        <w:rPr>
          <w:rFonts w:ascii="Times New Roman" w:eastAsia="한양신명조" w:hAnsi="Times New Roman" w:cs="Times New Roman"/>
          <w:color w:val="000000" w:themeColor="text1"/>
          <w:w w:val="95"/>
          <w:sz w:val="22"/>
        </w:rPr>
        <w:t>corr</w:t>
      </w:r>
      <w:proofErr w:type="spellEnd"/>
      <w:r w:rsidRPr="00BF0514">
        <w:rPr>
          <w:rFonts w:ascii="Times New Roman" w:eastAsia="한양신명조" w:hAnsi="Times New Roman" w:cs="Times New Roman"/>
          <w:color w:val="000000" w:themeColor="text1"/>
          <w:w w:val="95"/>
          <w:sz w:val="22"/>
        </w:rPr>
        <w:t>: correlation coe</w:t>
      </w:r>
      <w:r>
        <w:rPr>
          <w:rFonts w:ascii="Times New Roman" w:eastAsia="한양신명조" w:hAnsi="Times New Roman" w:cs="Times New Roman"/>
          <w:color w:val="000000" w:themeColor="text1"/>
          <w:w w:val="95"/>
          <w:sz w:val="22"/>
        </w:rPr>
        <w:t>fficient</w:t>
      </w:r>
    </w:p>
    <w:p w:rsidR="00A26B20" w:rsidRPr="002A64B8" w:rsidRDefault="001814E8">
      <w:bookmarkStart w:id="0" w:name="_GoBack"/>
      <w:bookmarkEnd w:id="0"/>
    </w:p>
    <w:sectPr w:rsidR="00A26B20" w:rsidRPr="002A64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맑은 고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4B8"/>
    <w:rsid w:val="001814E8"/>
    <w:rsid w:val="001B4551"/>
    <w:rsid w:val="002A64B8"/>
    <w:rsid w:val="0077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D6023"/>
  <w15:chartTrackingRefBased/>
  <w15:docId w15:val="{8D444B9C-7A70-4E40-ACDF-E0C9C029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2A6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A6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KIOM_User</cp:lastModifiedBy>
  <cp:revision>1</cp:revision>
  <dcterms:created xsi:type="dcterms:W3CDTF">2021-09-01T07:56:00Z</dcterms:created>
  <dcterms:modified xsi:type="dcterms:W3CDTF">2021-09-01T08:09:00Z</dcterms:modified>
</cp:coreProperties>
</file>